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89B0F" w14:textId="77777777" w:rsidR="00494ADD" w:rsidRPr="00DB0AD7" w:rsidRDefault="00FF346B">
      <w:pPr>
        <w:rPr>
          <w:b/>
          <w:sz w:val="24"/>
          <w:szCs w:val="24"/>
        </w:rPr>
      </w:pPr>
      <w:r w:rsidRPr="00DB0AD7">
        <w:rPr>
          <w:b/>
          <w:sz w:val="24"/>
          <w:szCs w:val="24"/>
        </w:rPr>
        <w:t>CO-ROLL in-depth interview</w:t>
      </w:r>
      <w:r w:rsidR="008508A3" w:rsidRPr="00DB0AD7">
        <w:rPr>
          <w:b/>
          <w:sz w:val="24"/>
          <w:szCs w:val="24"/>
        </w:rPr>
        <w:t xml:space="preserve"> guide</w:t>
      </w:r>
    </w:p>
    <w:p w14:paraId="58917C85" w14:textId="77777777" w:rsidR="00FF346B" w:rsidRDefault="00D23780">
      <w:r w:rsidRPr="007F5BB7">
        <w:rPr>
          <w:b/>
          <w:bCs/>
        </w:rPr>
        <w:t>Objective</w:t>
      </w:r>
      <w:r w:rsidR="00FF346B" w:rsidRPr="007F5BB7">
        <w:rPr>
          <w:b/>
          <w:bCs/>
        </w:rPr>
        <w:t>:</w:t>
      </w:r>
      <w:r w:rsidR="00FF346B" w:rsidRPr="00FF346B">
        <w:tab/>
        <w:t>To determine the social and structural factors that influence uptake of COVID-19 vaccines in HCWs and older (&gt;50 years) persons in Uganda</w:t>
      </w:r>
    </w:p>
    <w:p w14:paraId="6062CDA3" w14:textId="77777777" w:rsidR="00320E0E" w:rsidRPr="00FF346B" w:rsidRDefault="00320E0E" w:rsidP="00FF346B">
      <w:r>
        <w:t xml:space="preserve">We appreciate you for accepting to take part in this interview. This interview is going to be audio recorded so we can transcribe the </w:t>
      </w:r>
      <w:r w:rsidR="00D23780">
        <w:t>discussion after</w:t>
      </w:r>
      <w:r>
        <w:t xml:space="preserve"> the meeting. Please l request that you allow me to use this recorder. Data will be anonymized </w:t>
      </w:r>
      <w:r w:rsidR="0079776D">
        <w:t xml:space="preserve">and recordings </w:t>
      </w:r>
      <w:r w:rsidR="00D23780">
        <w:t>deleted</w:t>
      </w:r>
      <w:r w:rsidR="0079776D">
        <w:t xml:space="preserve"> after the transcription.</w:t>
      </w:r>
    </w:p>
    <w:p w14:paraId="4977BF74" w14:textId="1E51427B" w:rsidR="00FF346B" w:rsidRPr="00D23780" w:rsidRDefault="00480D29">
      <w:pPr>
        <w:rPr>
          <w:b/>
        </w:rPr>
      </w:pPr>
      <w:r w:rsidRPr="00D23780">
        <w:rPr>
          <w:b/>
        </w:rPr>
        <w:t xml:space="preserve">Topic 1 </w:t>
      </w:r>
      <w:r w:rsidR="00D23780">
        <w:rPr>
          <w:b/>
        </w:rPr>
        <w:t xml:space="preserve">    </w:t>
      </w:r>
      <w:r w:rsidR="009E7FDD" w:rsidRPr="00D23780">
        <w:rPr>
          <w:b/>
        </w:rPr>
        <w:t>Knowledge regarding</w:t>
      </w:r>
      <w:r w:rsidR="00FF346B" w:rsidRPr="00D23780">
        <w:rPr>
          <w:b/>
        </w:rPr>
        <w:t xml:space="preserve"> COVID – 19</w:t>
      </w:r>
      <w:r w:rsidR="0069723A">
        <w:rPr>
          <w:b/>
        </w:rPr>
        <w:t xml:space="preserve"> vaccines</w:t>
      </w:r>
    </w:p>
    <w:p w14:paraId="11F8ABCC" w14:textId="77777777" w:rsidR="0079776D" w:rsidRDefault="00FF346B">
      <w:r>
        <w:t xml:space="preserve">What do you know </w:t>
      </w:r>
      <w:r w:rsidR="00480D29">
        <w:t>about the</w:t>
      </w:r>
      <w:r>
        <w:t xml:space="preserve"> </w:t>
      </w:r>
      <w:r w:rsidR="009E7FDD">
        <w:t>COVID</w:t>
      </w:r>
      <w:r>
        <w:t xml:space="preserve"> vacci</w:t>
      </w:r>
      <w:r w:rsidR="00D23780">
        <w:t xml:space="preserve">nes? (Probe for </w:t>
      </w:r>
      <w:r>
        <w:t>types, efficacy, use, access,</w:t>
      </w:r>
      <w:r w:rsidR="00320E0E">
        <w:t xml:space="preserve"> </w:t>
      </w:r>
      <w:r w:rsidR="00D23780">
        <w:t>side effects</w:t>
      </w:r>
      <w:r>
        <w:t>)</w:t>
      </w:r>
      <w:r w:rsidR="00DB0AD7">
        <w:t>. Wh</w:t>
      </w:r>
      <w:r w:rsidR="0079776D">
        <w:t>at has been the main source of this information?</w:t>
      </w:r>
      <w:r w:rsidR="00480D29">
        <w:t xml:space="preserve"> Describe what was most useful </w:t>
      </w:r>
      <w:r w:rsidR="00DB0AD7">
        <w:t xml:space="preserve">and what was least useful </w:t>
      </w:r>
      <w:r w:rsidR="00480D29">
        <w:t>in the information shared about COVID vaccines</w:t>
      </w:r>
      <w:r w:rsidR="009E7FDD">
        <w:t xml:space="preserve"> in the </w:t>
      </w:r>
      <w:r w:rsidR="00D23780">
        <w:t>information documents</w:t>
      </w:r>
      <w:r w:rsidR="009E7FDD">
        <w:t xml:space="preserve"> and why?</w:t>
      </w:r>
    </w:p>
    <w:p w14:paraId="0BE35EBF" w14:textId="77777777" w:rsidR="00FF346B" w:rsidRDefault="0079776D">
      <w:r>
        <w:t xml:space="preserve">Does this vaccine differ from other </w:t>
      </w:r>
      <w:r w:rsidR="00D23780">
        <w:t>vaccines for</w:t>
      </w:r>
      <w:r>
        <w:t xml:space="preserve"> example the hepatitis </w:t>
      </w:r>
      <w:r w:rsidR="00D23780">
        <w:t>vaccine? If</w:t>
      </w:r>
      <w:r>
        <w:t xml:space="preserve"> there are </w:t>
      </w:r>
      <w:r w:rsidR="00D23780">
        <w:t>differences,</w:t>
      </w:r>
      <w:r>
        <w:t xml:space="preserve"> please explain and describe </w:t>
      </w:r>
      <w:r w:rsidR="00D23780">
        <w:t>differences</w:t>
      </w:r>
      <w:r>
        <w:t xml:space="preserve"> or similarities</w:t>
      </w:r>
    </w:p>
    <w:p w14:paraId="2CB66A41" w14:textId="77777777" w:rsidR="00FF346B" w:rsidRPr="00D23780" w:rsidRDefault="00480D29">
      <w:pPr>
        <w:rPr>
          <w:b/>
        </w:rPr>
      </w:pPr>
      <w:r w:rsidRPr="00D23780">
        <w:rPr>
          <w:b/>
        </w:rPr>
        <w:t xml:space="preserve">Topic 2 </w:t>
      </w:r>
      <w:r w:rsidR="00D23780">
        <w:rPr>
          <w:b/>
        </w:rPr>
        <w:t xml:space="preserve">      </w:t>
      </w:r>
      <w:r w:rsidR="00FF346B" w:rsidRPr="00D23780">
        <w:rPr>
          <w:b/>
        </w:rPr>
        <w:t>Beliefs</w:t>
      </w:r>
      <w:r w:rsidR="0079776D" w:rsidRPr="00D23780">
        <w:rPr>
          <w:b/>
        </w:rPr>
        <w:t xml:space="preserve"> and attitudes</w:t>
      </w:r>
    </w:p>
    <w:p w14:paraId="6D17012C" w14:textId="77777777" w:rsidR="00480D29" w:rsidRDefault="00FF346B">
      <w:r>
        <w:t xml:space="preserve">What </w:t>
      </w:r>
      <w:r w:rsidR="00EA5A50">
        <w:t xml:space="preserve">do you believe </w:t>
      </w:r>
      <w:r w:rsidR="00480D29">
        <w:t xml:space="preserve">about vaccines </w:t>
      </w:r>
      <w:r w:rsidR="009E7FDD">
        <w:t xml:space="preserve">in general </w:t>
      </w:r>
      <w:r w:rsidR="00EA5A50">
        <w:t>(significance</w:t>
      </w:r>
      <w:r w:rsidR="00480D29">
        <w:t xml:space="preserve"> of vaccines in a given community?</w:t>
      </w:r>
      <w:r w:rsidR="00EA5A50">
        <w:t>).</w:t>
      </w:r>
      <w:r w:rsidR="009E7FDD">
        <w:t xml:space="preserve"> Probe for self, family and community</w:t>
      </w:r>
    </w:p>
    <w:p w14:paraId="2694F2B7" w14:textId="77777777" w:rsidR="00480D29" w:rsidRDefault="00480D29">
      <w:r>
        <w:t xml:space="preserve">In your view what are the challenges related to </w:t>
      </w:r>
      <w:r w:rsidR="009E7FDD">
        <w:t>vaccine uptake among health</w:t>
      </w:r>
      <w:r>
        <w:t xml:space="preserve"> workers, older people and the general community? </w:t>
      </w:r>
    </w:p>
    <w:p w14:paraId="3B302887" w14:textId="77777777" w:rsidR="00FF346B" w:rsidRDefault="00467F30">
      <w:r>
        <w:t xml:space="preserve">What in your view is the significance of receiving the COVID 19 vaccine? </w:t>
      </w:r>
      <w:r w:rsidR="00480D29">
        <w:t>W</w:t>
      </w:r>
      <w:r w:rsidR="0079776D">
        <w:t xml:space="preserve">hat do you believe about the COVID 19 </w:t>
      </w:r>
      <w:r w:rsidR="009E7FDD">
        <w:t xml:space="preserve">vaccines? </w:t>
      </w:r>
    </w:p>
    <w:p w14:paraId="418F98E9" w14:textId="77777777" w:rsidR="009E7FDD" w:rsidRDefault="009E7FDD">
      <w:r>
        <w:t>What in your view are the barriers to vaccine uptake among the older people, professional</w:t>
      </w:r>
      <w:r w:rsidR="00D23780">
        <w:t>s</w:t>
      </w:r>
      <w:r>
        <w:t xml:space="preserve"> like health workers and the community (ask for each group)</w:t>
      </w:r>
    </w:p>
    <w:p w14:paraId="3CEA02A1" w14:textId="77777777" w:rsidR="00FF346B" w:rsidRPr="00467F30" w:rsidRDefault="00480D29">
      <w:pPr>
        <w:rPr>
          <w:b/>
        </w:rPr>
      </w:pPr>
      <w:r w:rsidRPr="00467F30">
        <w:rPr>
          <w:b/>
        </w:rPr>
        <w:t>Topic 3 Personal experience</w:t>
      </w:r>
    </w:p>
    <w:p w14:paraId="7873A81C" w14:textId="2DE2DBBB" w:rsidR="00C927FE" w:rsidRDefault="0079776D" w:rsidP="0079776D">
      <w:r>
        <w:t>You are one of the health workers</w:t>
      </w:r>
      <w:r w:rsidR="00D256EF">
        <w:t xml:space="preserve">/older </w:t>
      </w:r>
      <w:r w:rsidR="008F1BA9">
        <w:t>person</w:t>
      </w:r>
      <w:r w:rsidR="0069723A">
        <w:t>s</w:t>
      </w:r>
      <w:r w:rsidR="008F1BA9">
        <w:t xml:space="preserve"> who</w:t>
      </w:r>
      <w:r>
        <w:t xml:space="preserve"> agreed to be vaccinated with the COVID -</w:t>
      </w:r>
      <w:r w:rsidR="00D256EF">
        <w:t>19 vaccine. W</w:t>
      </w:r>
      <w:r>
        <w:t xml:space="preserve">hat </w:t>
      </w:r>
      <w:r w:rsidR="00480D29">
        <w:t>prompted</w:t>
      </w:r>
      <w:r>
        <w:t xml:space="preserve"> </w:t>
      </w:r>
      <w:r w:rsidR="00480D29">
        <w:t>you</w:t>
      </w:r>
      <w:r>
        <w:t xml:space="preserve"> to receive the vaccine?</w:t>
      </w:r>
      <w:r w:rsidR="00C927FE">
        <w:t xml:space="preserve"> </w:t>
      </w:r>
      <w:r w:rsidR="008F1BA9">
        <w:t>(probe</w:t>
      </w:r>
      <w:r w:rsidR="00480D29">
        <w:t xml:space="preserve"> for institutional requirement, mandatory, personal choice). </w:t>
      </w:r>
      <w:r w:rsidR="00C927FE">
        <w:t xml:space="preserve">Please share the reasons for your taking up the vaccine. Who or which people contributed to your decision </w:t>
      </w:r>
      <w:r w:rsidR="00480D29">
        <w:t>to take up a vaccine? How did</w:t>
      </w:r>
      <w:r w:rsidR="009E7FDD">
        <w:t xml:space="preserve"> they contribute to your receiving the vaccine?</w:t>
      </w:r>
    </w:p>
    <w:p w14:paraId="08054145" w14:textId="73146F4B" w:rsidR="008817BC" w:rsidRDefault="00C927FE" w:rsidP="0079776D">
      <w:r>
        <w:t xml:space="preserve">What did receiving </w:t>
      </w:r>
      <w:r w:rsidR="00467F30">
        <w:t>the vaccine mean</w:t>
      </w:r>
      <w:r>
        <w:t xml:space="preserve"> to you as an individual?</w:t>
      </w:r>
      <w:r w:rsidR="00467F30">
        <w:t xml:space="preserve"> Did you experience side effects; please describe the side effects if you got any after the vaccination and how you got over them</w:t>
      </w:r>
      <w:r w:rsidR="008817BC">
        <w:t>.</w:t>
      </w:r>
      <w:r w:rsidR="00467F30">
        <w:t xml:space="preserve"> </w:t>
      </w:r>
    </w:p>
    <w:p w14:paraId="4CA5BAB9" w14:textId="77777777" w:rsidR="008F1BA9" w:rsidRDefault="008817BC" w:rsidP="008817BC">
      <w:r>
        <w:t xml:space="preserve">Describe any experience of fear, anxiety or any other barriers before you took the </w:t>
      </w:r>
      <w:r w:rsidR="008508A3">
        <w:t>vaccine (</w:t>
      </w:r>
      <w:r>
        <w:t>1</w:t>
      </w:r>
      <w:r w:rsidRPr="008817BC">
        <w:rPr>
          <w:vertAlign w:val="superscript"/>
        </w:rPr>
        <w:t>st</w:t>
      </w:r>
      <w:r>
        <w:t xml:space="preserve"> or 2</w:t>
      </w:r>
      <w:r w:rsidRPr="008817BC">
        <w:rPr>
          <w:vertAlign w:val="superscript"/>
        </w:rPr>
        <w:t>nd</w:t>
      </w:r>
      <w:r>
        <w:t xml:space="preserve"> or both doses? what were the sources of the fears and </w:t>
      </w:r>
      <w:r w:rsidR="008508A3">
        <w:t>barriers?</w:t>
      </w:r>
      <w:r>
        <w:t xml:space="preserve"> How were you able to overcome them?</w:t>
      </w:r>
      <w:r w:rsidR="008F1BA9">
        <w:t xml:space="preserve"> </w:t>
      </w:r>
    </w:p>
    <w:p w14:paraId="0CF93010" w14:textId="4DCE41C1" w:rsidR="0079776D" w:rsidRDefault="00C927FE" w:rsidP="0079776D">
      <w:r>
        <w:t xml:space="preserve">What </w:t>
      </w:r>
      <w:r w:rsidR="008817BC">
        <w:t xml:space="preserve">were the reactions from </w:t>
      </w:r>
      <w:r>
        <w:t xml:space="preserve">your close family relations, </w:t>
      </w:r>
      <w:r w:rsidR="008508A3">
        <w:t>your community/</w:t>
      </w:r>
      <w:r w:rsidR="00467F30">
        <w:t>colleagues</w:t>
      </w:r>
      <w:r w:rsidR="008F1BA9">
        <w:t xml:space="preserve"> </w:t>
      </w:r>
      <w:r>
        <w:t xml:space="preserve">at the work place? </w:t>
      </w:r>
      <w:r w:rsidR="008F1BA9">
        <w:t>Please share reactions from each of these groups</w:t>
      </w:r>
      <w:r w:rsidR="00467F30">
        <w:t>.</w:t>
      </w:r>
      <w:r w:rsidR="008F1BA9">
        <w:t xml:space="preserve"> </w:t>
      </w:r>
    </w:p>
    <w:p w14:paraId="7CBD6259" w14:textId="13CAE3F7" w:rsidR="00A17778" w:rsidRPr="00A17778" w:rsidRDefault="00A17778" w:rsidP="0079776D">
      <w:r w:rsidRPr="00A17778">
        <w:t>If participant did not take vaccine,</w:t>
      </w:r>
      <w:r>
        <w:t xml:space="preserve"> or chose not to go for second vaccination</w:t>
      </w:r>
      <w:r w:rsidRPr="00A17778">
        <w:t xml:space="preserve"> </w:t>
      </w:r>
      <w:r w:rsidRPr="007F5BB7">
        <w:rPr>
          <w:b/>
          <w:i/>
        </w:rPr>
        <w:t>interviewer please ask</w:t>
      </w:r>
      <w:r w:rsidRPr="007F5BB7">
        <w:rPr>
          <w:b/>
        </w:rPr>
        <w:t xml:space="preserve"> </w:t>
      </w:r>
      <w:r w:rsidRPr="00A17778">
        <w:t>for the reasons for this</w:t>
      </w:r>
      <w:r w:rsidRPr="007F5BB7">
        <w:t xml:space="preserve">, prompt for social network/relations, personal choice or any other reasons-was it </w:t>
      </w:r>
      <w:r w:rsidRPr="007F5BB7">
        <w:lastRenderedPageBreak/>
        <w:t>access, lack of knowledge, fear if fear from whom, what and why. Ask about rumors and beliefs (personal, community)</w:t>
      </w:r>
      <w:r w:rsidR="00D60EDB">
        <w:t>.</w:t>
      </w:r>
    </w:p>
    <w:p w14:paraId="4EB59C05" w14:textId="77777777" w:rsidR="00C927FE" w:rsidRPr="00467F30" w:rsidRDefault="00467F30" w:rsidP="0079776D">
      <w:pPr>
        <w:rPr>
          <w:b/>
        </w:rPr>
      </w:pPr>
      <w:r w:rsidRPr="00467F30">
        <w:rPr>
          <w:b/>
        </w:rPr>
        <w:t>Topic 4 Facilitators and barriers</w:t>
      </w:r>
    </w:p>
    <w:p w14:paraId="282F4D3A" w14:textId="77777777" w:rsidR="00FF346B" w:rsidRDefault="00FF346B">
      <w:r>
        <w:t xml:space="preserve">What in your view are the main facilitators </w:t>
      </w:r>
      <w:r w:rsidR="008F1BA9">
        <w:t>to taking</w:t>
      </w:r>
      <w:r>
        <w:t xml:space="preserve"> a covid vaccine</w:t>
      </w:r>
      <w:r w:rsidR="008F1BA9">
        <w:t xml:space="preserve"> </w:t>
      </w:r>
      <w:r w:rsidR="00467F30">
        <w:t>(social</w:t>
      </w:r>
      <w:r w:rsidR="008F1BA9">
        <w:t>, cultural, religious, legal, logistic/access</w:t>
      </w:r>
      <w:r w:rsidR="00467F30">
        <w:t xml:space="preserve"> </w:t>
      </w:r>
      <w:r w:rsidR="008817BC">
        <w:t>factors)? Ask for self before they talk about others</w:t>
      </w:r>
    </w:p>
    <w:p w14:paraId="39B262A4" w14:textId="77777777" w:rsidR="008508A3" w:rsidRDefault="00320E0E">
      <w:r>
        <w:t>W</w:t>
      </w:r>
      <w:r w:rsidR="00FF346B">
        <w:t xml:space="preserve">hat in your view are </w:t>
      </w:r>
      <w:r w:rsidR="00467F30">
        <w:t>the factors</w:t>
      </w:r>
      <w:r w:rsidR="00FF346B">
        <w:t xml:space="preserve"> that may h</w:t>
      </w:r>
      <w:r>
        <w:t>i</w:t>
      </w:r>
      <w:r w:rsidR="00FF346B">
        <w:t xml:space="preserve">nder </w:t>
      </w:r>
      <w:r w:rsidR="008F1BA9">
        <w:t>someone from taking up a covid</w:t>
      </w:r>
      <w:r>
        <w:t xml:space="preserve"> vaccines </w:t>
      </w:r>
      <w:r w:rsidR="008817BC">
        <w:t>(ask</w:t>
      </w:r>
      <w:r>
        <w:t xml:space="preserve"> about personal, social networ</w:t>
      </w:r>
      <w:r w:rsidR="008F1BA9">
        <w:t xml:space="preserve">ks, </w:t>
      </w:r>
      <w:r w:rsidR="008817BC">
        <w:t>community set</w:t>
      </w:r>
      <w:r w:rsidR="008F1BA9">
        <w:t xml:space="preserve"> up, health </w:t>
      </w:r>
      <w:r w:rsidR="008817BC">
        <w:t>system,</w:t>
      </w:r>
      <w:r>
        <w:t xml:space="preserve"> </w:t>
      </w:r>
      <w:r w:rsidR="008817BC">
        <w:t>logistics)?</w:t>
      </w:r>
      <w:r w:rsidR="008F1BA9">
        <w:t xml:space="preserve"> </w:t>
      </w:r>
      <w:r w:rsidR="008817BC">
        <w:t xml:space="preserve"> </w:t>
      </w:r>
      <w:r w:rsidR="008508A3">
        <w:t>Prompts- factors of access, social institutional influence, cultural, religious, power differential, economic factor- ask for details for a lay people who do not have a health background.</w:t>
      </w:r>
    </w:p>
    <w:p w14:paraId="0B7F0CBE" w14:textId="71FE92B2" w:rsidR="00320E0E" w:rsidRDefault="008508A3">
      <w:r>
        <w:t xml:space="preserve"> </w:t>
      </w:r>
      <w:r w:rsidR="008817BC">
        <w:t xml:space="preserve">What </w:t>
      </w:r>
      <w:r w:rsidR="009D456A">
        <w:t>rumor’s</w:t>
      </w:r>
      <w:r w:rsidR="008F1BA9">
        <w:t xml:space="preserve"> or </w:t>
      </w:r>
      <w:r w:rsidR="008817BC">
        <w:t xml:space="preserve">experiences have you </w:t>
      </w:r>
      <w:r w:rsidR="008F1BA9">
        <w:t>heard in the community or place of work</w:t>
      </w:r>
      <w:r>
        <w:t xml:space="preserve"> which may slow dow</w:t>
      </w:r>
      <w:r w:rsidR="008817BC">
        <w:t xml:space="preserve">n the uptake of the </w:t>
      </w:r>
      <w:r w:rsidR="009D456A">
        <w:t xml:space="preserve">covid </w:t>
      </w:r>
      <w:r w:rsidR="008817BC">
        <w:t>vaccine?</w:t>
      </w:r>
    </w:p>
    <w:p w14:paraId="24187C5D" w14:textId="77777777" w:rsidR="00D23780" w:rsidRPr="008508A3" w:rsidRDefault="008508A3">
      <w:pPr>
        <w:rPr>
          <w:b/>
        </w:rPr>
      </w:pPr>
      <w:r>
        <w:rPr>
          <w:b/>
        </w:rPr>
        <w:t>Topic 5</w:t>
      </w:r>
      <w:r w:rsidR="00D23780" w:rsidRPr="008508A3">
        <w:rPr>
          <w:b/>
        </w:rPr>
        <w:t xml:space="preserve"> Future for covid vaccination</w:t>
      </w:r>
    </w:p>
    <w:p w14:paraId="5A67BD1F" w14:textId="77777777" w:rsidR="00320E0E" w:rsidRDefault="00320E0E">
      <w:r>
        <w:t xml:space="preserve">How can individuals and the families be encouraged to take </w:t>
      </w:r>
      <w:r w:rsidR="008508A3">
        <w:t>up covid vaccines</w:t>
      </w:r>
      <w:r>
        <w:t xml:space="preserve">? What </w:t>
      </w:r>
      <w:r w:rsidR="008508A3">
        <w:t>should you</w:t>
      </w:r>
      <w:r>
        <w:t xml:space="preserve"> do as health </w:t>
      </w:r>
      <w:r w:rsidR="00D23780">
        <w:t>workers</w:t>
      </w:r>
      <w:r w:rsidR="008508A3">
        <w:t xml:space="preserve">/older persons </w:t>
      </w:r>
      <w:r w:rsidR="00D23780">
        <w:t>to encourage vaccine up</w:t>
      </w:r>
      <w:r>
        <w:t>take among your colleagues and then among the general population</w:t>
      </w:r>
      <w:r w:rsidR="008508A3">
        <w:t>?</w:t>
      </w:r>
    </w:p>
    <w:p w14:paraId="58CF3716" w14:textId="77777777" w:rsidR="00D256EF" w:rsidRDefault="009E7FDD">
      <w:r>
        <w:t xml:space="preserve">What could be done at institutional level to increase uptake of the covid vaccine and other future vaccines that involve larger </w:t>
      </w:r>
      <w:r w:rsidR="008508A3">
        <w:t>populations?</w:t>
      </w:r>
      <w:r w:rsidR="00D256EF">
        <w:t xml:space="preserve"> (ask about type of information, communication channels, transparency of process, legal requirements, human rights-should all be vaccinated as a must)</w:t>
      </w:r>
    </w:p>
    <w:p w14:paraId="20812541" w14:textId="659278BF" w:rsidR="009E7FDD" w:rsidRDefault="00D256EF">
      <w:r>
        <w:t xml:space="preserve">In your </w:t>
      </w:r>
      <w:r w:rsidR="00D23780">
        <w:t>view what</w:t>
      </w:r>
      <w:r>
        <w:t xml:space="preserve"> </w:t>
      </w:r>
      <w:r w:rsidR="00D23780">
        <w:t xml:space="preserve">in Uganda </w:t>
      </w:r>
      <w:r w:rsidR="008508A3">
        <w:t xml:space="preserve">and other similar low and middle income countries </w:t>
      </w:r>
      <w:r>
        <w:t xml:space="preserve">should be done to </w:t>
      </w:r>
      <w:r w:rsidR="00D23780">
        <w:t xml:space="preserve">interest people and increase </w:t>
      </w:r>
      <w:r w:rsidR="008508A3">
        <w:t>uptake of</w:t>
      </w:r>
      <w:r w:rsidR="00D23780">
        <w:t xml:space="preserve"> the covid vaccines </w:t>
      </w:r>
      <w:r>
        <w:t xml:space="preserve">in </w:t>
      </w:r>
      <w:r w:rsidR="008508A3">
        <w:t>order to control the virus spread?</w:t>
      </w:r>
      <w:r>
        <w:t xml:space="preserve"> </w:t>
      </w:r>
    </w:p>
    <w:p w14:paraId="157EF56C" w14:textId="77777777" w:rsidR="009C69EA" w:rsidRDefault="009C69EA"/>
    <w:p w14:paraId="4299FCA9" w14:textId="77777777" w:rsidR="00D23780" w:rsidRDefault="00D23780">
      <w:r>
        <w:t>Thank you very much for your time and contribution to this research.</w:t>
      </w:r>
    </w:p>
    <w:p w14:paraId="287EC3BA" w14:textId="77777777" w:rsidR="00FF346B" w:rsidRDefault="00FF346B"/>
    <w:sectPr w:rsidR="00FF34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339450" w14:textId="77777777" w:rsidR="009B7040" w:rsidRDefault="009B7040" w:rsidP="009D456A">
      <w:pPr>
        <w:spacing w:after="0" w:line="240" w:lineRule="auto"/>
      </w:pPr>
      <w:r>
        <w:separator/>
      </w:r>
    </w:p>
  </w:endnote>
  <w:endnote w:type="continuationSeparator" w:id="0">
    <w:p w14:paraId="5382E42D" w14:textId="77777777" w:rsidR="009B7040" w:rsidRDefault="009B7040" w:rsidP="009D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A59351" w14:textId="77777777" w:rsidR="00357278" w:rsidRDefault="003572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2352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D8C3D" w14:textId="5FD089F3" w:rsidR="009D456A" w:rsidRDefault="009D45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5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03DD18" w14:textId="59914B6F" w:rsidR="009D456A" w:rsidRPr="005E694D" w:rsidRDefault="00357278">
    <w:pPr>
      <w:pStyle w:val="Footer"/>
      <w:rPr>
        <w:b/>
      </w:rPr>
    </w:pPr>
    <w:r w:rsidRPr="005E694D">
      <w:rPr>
        <w:b/>
      </w:rPr>
      <w:t>V 1.0 26-Jul-2021</w:t>
    </w:r>
    <w:r w:rsidR="0057053F">
      <w:rPr>
        <w:b/>
      </w:rPr>
      <w:t xml:space="preserve"> English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29A472" w14:textId="77777777" w:rsidR="00357278" w:rsidRDefault="003572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6D91B8" w14:textId="77777777" w:rsidR="009B7040" w:rsidRDefault="009B7040" w:rsidP="009D456A">
      <w:pPr>
        <w:spacing w:after="0" w:line="240" w:lineRule="auto"/>
      </w:pPr>
      <w:r>
        <w:separator/>
      </w:r>
    </w:p>
  </w:footnote>
  <w:footnote w:type="continuationSeparator" w:id="0">
    <w:p w14:paraId="57A55D49" w14:textId="77777777" w:rsidR="009B7040" w:rsidRDefault="009B7040" w:rsidP="009D45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365A80" w14:textId="77777777" w:rsidR="00357278" w:rsidRDefault="0035727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D1EFDC" w14:textId="77777777" w:rsidR="00357278" w:rsidRDefault="0035727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FD8B50" w14:textId="77777777" w:rsidR="00357278" w:rsidRDefault="003572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46B"/>
    <w:rsid w:val="00043EA5"/>
    <w:rsid w:val="00221F29"/>
    <w:rsid w:val="00320E0E"/>
    <w:rsid w:val="00357278"/>
    <w:rsid w:val="00417CEB"/>
    <w:rsid w:val="00467F30"/>
    <w:rsid w:val="00480D29"/>
    <w:rsid w:val="00494ADD"/>
    <w:rsid w:val="004964D2"/>
    <w:rsid w:val="0057053F"/>
    <w:rsid w:val="005E694D"/>
    <w:rsid w:val="0069723A"/>
    <w:rsid w:val="0079776D"/>
    <w:rsid w:val="007F5BB7"/>
    <w:rsid w:val="008508A3"/>
    <w:rsid w:val="008817BC"/>
    <w:rsid w:val="008E5992"/>
    <w:rsid w:val="008F1BA9"/>
    <w:rsid w:val="00914AB2"/>
    <w:rsid w:val="00990C6C"/>
    <w:rsid w:val="009B7040"/>
    <w:rsid w:val="009C69EA"/>
    <w:rsid w:val="009D456A"/>
    <w:rsid w:val="009E7FDD"/>
    <w:rsid w:val="00A17778"/>
    <w:rsid w:val="00B54C96"/>
    <w:rsid w:val="00C927FE"/>
    <w:rsid w:val="00D23780"/>
    <w:rsid w:val="00D256EF"/>
    <w:rsid w:val="00D60EDB"/>
    <w:rsid w:val="00DA1C71"/>
    <w:rsid w:val="00DB0AD7"/>
    <w:rsid w:val="00EA5A50"/>
    <w:rsid w:val="00F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B31AD"/>
  <w15:chartTrackingRefBased/>
  <w15:docId w15:val="{A59A5BB7-3F5A-49AC-9CC8-8756F3E2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2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2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7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56A"/>
  </w:style>
  <w:style w:type="paragraph" w:styleId="Footer">
    <w:name w:val="footer"/>
    <w:basedOn w:val="Normal"/>
    <w:link w:val="FooterChar"/>
    <w:uiPriority w:val="99"/>
    <w:unhideWhenUsed/>
    <w:rsid w:val="009D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56A"/>
  </w:style>
  <w:style w:type="paragraph" w:styleId="Revision">
    <w:name w:val="Revision"/>
    <w:hidden/>
    <w:uiPriority w:val="99"/>
    <w:semiHidden/>
    <w:rsid w:val="00221F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sali</dc:creator>
  <cp:keywords/>
  <dc:description/>
  <cp:lastModifiedBy>B119</cp:lastModifiedBy>
  <cp:revision>9</cp:revision>
  <dcterms:created xsi:type="dcterms:W3CDTF">2021-07-26T11:56:00Z</dcterms:created>
  <dcterms:modified xsi:type="dcterms:W3CDTF">2024-05-20T12:44:00Z</dcterms:modified>
</cp:coreProperties>
</file>